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AD8" w:rsidRPr="007E4811" w:rsidRDefault="00605AD8" w:rsidP="00605AD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T</w:t>
      </w:r>
      <w:r w:rsidRPr="007E4811">
        <w:rPr>
          <w:rFonts w:ascii="Times New Roman" w:hAnsi="Times New Roman" w:cs="Times New Roman"/>
          <w:b/>
          <w:szCs w:val="24"/>
        </w:rPr>
        <w:t xml:space="preserve">able 1. </w:t>
      </w:r>
      <w:r w:rsidRPr="00351075">
        <w:rPr>
          <w:rFonts w:ascii="Times New Roman" w:hAnsi="Times New Roman" w:cs="Times New Roman"/>
          <w:szCs w:val="24"/>
        </w:rPr>
        <w:t>Genes analyzed in this study</w:t>
      </w:r>
      <w:r w:rsidRPr="007E4811"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671"/>
        <w:gridCol w:w="1672"/>
        <w:gridCol w:w="1672"/>
        <w:gridCol w:w="1672"/>
        <w:gridCol w:w="1672"/>
      </w:tblGrid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G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EP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H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ML2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TB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C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CN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N1A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1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H5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K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3A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Y5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H9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B3P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4A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P1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I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IN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CN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BP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K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V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B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C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K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G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RC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OOM2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P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D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ZF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UR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CAM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DR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2A3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16L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2E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9A5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10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NC2H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C1A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2B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XN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C3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F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G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PER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IL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A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11H1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G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1L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D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13H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N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N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F1A1P29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K1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8B1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SF2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0orf11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Q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RY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3P13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0orf2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A10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T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DHA1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2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orf97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K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U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DHA6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C2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DHB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N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NA1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DHB1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Z12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NA1E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54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D2L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GAP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NA1G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40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0240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CTR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15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NA2D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47A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267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EAL3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57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529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P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EAL6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PS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5C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68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D1L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65A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2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D2L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2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F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70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AP3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L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HD1L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04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67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KBP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C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79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KHH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3B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RT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SR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1R3A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CR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X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EF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2B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SR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BA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PF4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M3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IT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BK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C18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M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E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3C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YA5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YL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K2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TN5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NTL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I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AF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TNAP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1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N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5B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T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9X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1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S2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LD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GYF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V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BP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AN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CC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JB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F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C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C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11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4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MS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18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L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21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RP1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EDC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OH5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TB33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A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T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C3H18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HS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K4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MR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687</w:t>
            </w: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LK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US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widowControl/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F1P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X1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K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5B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8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5AD8" w:rsidRPr="008046AF" w:rsidTr="00605AD8">
        <w:tc>
          <w:tcPr>
            <w:tcW w:w="1671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X4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CW1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672" w:type="dxa"/>
            <w:vAlign w:val="bottom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1672" w:type="dxa"/>
          </w:tcPr>
          <w:p w:rsidR="00605AD8" w:rsidRPr="008046AF" w:rsidRDefault="00605AD8" w:rsidP="00605AD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05AD8" w:rsidRDefault="00861AB5" w:rsidP="00605A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標楷體" w:hAnsi="Times New Roman" w:cs="Times New Roman"/>
          <w:color w:val="000000" w:themeColor="text1"/>
          <w:szCs w:val="24"/>
        </w:rPr>
        <w:t xml:space="preserve">Adapted from </w:t>
      </w:r>
      <w:r w:rsidR="00605AD8" w:rsidRPr="008E20B7">
        <w:rPr>
          <w:rFonts w:ascii="Times New Roman" w:eastAsia="標楷體" w:hAnsi="Times New Roman" w:cs="Times New Roman"/>
          <w:color w:val="000000" w:themeColor="text1"/>
          <w:szCs w:val="24"/>
        </w:rPr>
        <w:t>https://sg.idtdna.com/pages/products /nextgen/target-capture/xgen-lockdown-panels/xgen-aml-cancer-panel</w:t>
      </w:r>
    </w:p>
    <w:p w:rsidR="006C1121" w:rsidRPr="009C0729" w:rsidRDefault="00605AD8" w:rsidP="00605AD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571560">
        <w:rPr>
          <w:rFonts w:ascii="Times New Roman" w:hAnsi="Times New Roman" w:cs="Times New Roman"/>
          <w:b/>
          <w:szCs w:val="24"/>
        </w:rPr>
        <w:lastRenderedPageBreak/>
        <w:t>Supplementary T</w:t>
      </w:r>
      <w:r w:rsidR="00F448EE">
        <w:rPr>
          <w:rFonts w:ascii="Times New Roman" w:hAnsi="Times New Roman" w:cs="Times New Roman"/>
          <w:b/>
          <w:szCs w:val="24"/>
        </w:rPr>
        <w:t>able 2</w:t>
      </w:r>
      <w:r w:rsidR="00AF33A7" w:rsidRPr="007E4811">
        <w:rPr>
          <w:rFonts w:ascii="Times New Roman" w:hAnsi="Times New Roman" w:cs="Times New Roman"/>
          <w:b/>
          <w:szCs w:val="24"/>
        </w:rPr>
        <w:t xml:space="preserve">. </w:t>
      </w:r>
      <w:r w:rsidR="006C1121" w:rsidRPr="00351075">
        <w:rPr>
          <w:rFonts w:ascii="Times New Roman" w:hAnsi="Times New Roman" w:cs="Times New Roman"/>
          <w:szCs w:val="24"/>
        </w:rPr>
        <w:t xml:space="preserve">Clinical and laboratory </w:t>
      </w:r>
      <w:r w:rsidR="00351075" w:rsidRPr="00351075">
        <w:rPr>
          <w:rFonts w:ascii="Times New Roman" w:hAnsi="Times New Roman" w:cs="Times New Roman"/>
          <w:szCs w:val="24"/>
        </w:rPr>
        <w:t>characteristics of</w:t>
      </w:r>
      <w:r w:rsidR="006C1121" w:rsidRPr="00351075">
        <w:rPr>
          <w:rFonts w:ascii="Times New Roman" w:hAnsi="Times New Roman" w:cs="Times New Roman"/>
          <w:szCs w:val="24"/>
        </w:rPr>
        <w:t xml:space="preserve"> AML patients</w:t>
      </w:r>
      <w:r w:rsidR="006C1121" w:rsidRPr="009C0729"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4281"/>
      </w:tblGrid>
      <w:tr w:rsidR="006C1121" w:rsidRPr="00721454" w:rsidTr="001B7472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6C1121" w:rsidRPr="00721454" w:rsidRDefault="006C1121" w:rsidP="001B7472">
            <w:pPr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Variables </w:t>
            </w:r>
          </w:p>
        </w:tc>
        <w:tc>
          <w:tcPr>
            <w:tcW w:w="4281" w:type="dxa"/>
            <w:tcBorders>
              <w:top w:val="single" w:sz="4" w:space="0" w:color="auto"/>
              <w:bottom w:val="single" w:sz="4" w:space="0" w:color="auto"/>
            </w:tcBorders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Total (n=112)</w:t>
            </w:r>
          </w:p>
        </w:tc>
      </w:tr>
      <w:tr w:rsidR="006C1121" w:rsidRPr="00721454" w:rsidTr="001B7472">
        <w:tc>
          <w:tcPr>
            <w:tcW w:w="3652" w:type="dxa"/>
            <w:tcBorders>
              <w:top w:val="single" w:sz="4" w:space="0" w:color="auto"/>
            </w:tcBorders>
          </w:tcPr>
          <w:p w:rsidR="006C1121" w:rsidRPr="00721454" w:rsidRDefault="006C1121" w:rsidP="001B74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721454">
              <w:rPr>
                <w:rFonts w:ascii="Times New Roman" w:hAnsi="Times New Roman" w:cs="Times New Roman"/>
                <w:szCs w:val="24"/>
              </w:rPr>
              <w:t>ge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, mean ± SD</w:t>
            </w:r>
          </w:p>
        </w:tc>
        <w:tc>
          <w:tcPr>
            <w:tcW w:w="4281" w:type="dxa"/>
            <w:tcBorders>
              <w:top w:val="single" w:sz="4" w:space="0" w:color="auto"/>
            </w:tcBorders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42.6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14.8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</w:t>
            </w:r>
            <w:r w:rsidRPr="00721454">
              <w:rPr>
                <w:rFonts w:ascii="Times New Roman" w:hAnsi="Times New Roman" w:cs="Times New Roman"/>
                <w:szCs w:val="24"/>
              </w:rPr>
              <w:t>ex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Male 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67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Female 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45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Lab data 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35107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WBC,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 xml:space="preserve"> 10</w:t>
            </w:r>
            <w:r w:rsidRPr="00721454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6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/L, mean ± SD</w:t>
            </w:r>
          </w:p>
        </w:tc>
        <w:tc>
          <w:tcPr>
            <w:tcW w:w="4281" w:type="dxa"/>
          </w:tcPr>
          <w:p w:rsidR="006C1121" w:rsidRPr="00721454" w:rsidRDefault="006C1121" w:rsidP="00272EB0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  <w:r w:rsidR="00272EB0">
              <w:rPr>
                <w:rFonts w:ascii="Times New Roman" w:hAnsi="Times New Roman" w:cs="Times New Roman"/>
                <w:color w:val="000000"/>
                <w:szCs w:val="24"/>
              </w:rPr>
              <w:t>.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81</w:t>
            </w:r>
            <w:r w:rsidR="00272EB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Hb, 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g/L, mean ± SD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7.6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35107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Platelet, 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10</w:t>
            </w:r>
            <w:r w:rsidRPr="00721454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6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/L, mean ± SD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67.7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32.7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35107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Blast, 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10</w:t>
            </w:r>
            <w:r w:rsidRPr="00721454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6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/L, mean ± SD</w:t>
            </w:r>
          </w:p>
        </w:tc>
        <w:tc>
          <w:tcPr>
            <w:tcW w:w="4281" w:type="dxa"/>
          </w:tcPr>
          <w:p w:rsidR="006C1121" w:rsidRPr="00721454" w:rsidRDefault="006C1121" w:rsidP="00272EB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35</w:t>
            </w:r>
            <w:r w:rsidR="00272EB0">
              <w:rPr>
                <w:rFonts w:ascii="Times New Roman" w:hAnsi="Times New Roman" w:cs="Times New Roman"/>
                <w:szCs w:val="24"/>
              </w:rPr>
              <w:t>.</w:t>
            </w:r>
            <w:r w:rsidRPr="00721454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  <w:r w:rsidR="00272EB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LDH, IU/L, 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mean ± SD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548.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21454">
              <w:rPr>
                <w:rFonts w:ascii="Times New Roman" w:hAnsi="Times New Roman" w:cs="Times New Roman"/>
                <w:kern w:val="0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694.2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FAB type 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M0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M1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M2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M3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M4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M5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M6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M7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Undetermined 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21454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Karyotype 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Favorable 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22</w:t>
            </w:r>
          </w:p>
        </w:tc>
      </w:tr>
      <w:tr w:rsidR="006C1121" w:rsidRPr="00721454" w:rsidTr="001B7472">
        <w:tc>
          <w:tcPr>
            <w:tcW w:w="3652" w:type="dxa"/>
          </w:tcPr>
          <w:p w:rsidR="006C1121" w:rsidRPr="0072145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 xml:space="preserve">Intermediate </w:t>
            </w:r>
          </w:p>
        </w:tc>
        <w:tc>
          <w:tcPr>
            <w:tcW w:w="4281" w:type="dxa"/>
          </w:tcPr>
          <w:p w:rsidR="006C1121" w:rsidRPr="0072145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1454">
              <w:rPr>
                <w:rFonts w:ascii="Times New Roman" w:hAnsi="Times New Roman" w:cs="Times New Roman"/>
                <w:szCs w:val="24"/>
              </w:rPr>
              <w:t>69</w:t>
            </w:r>
          </w:p>
        </w:tc>
      </w:tr>
      <w:tr w:rsidR="006C1121" w:rsidRPr="002546F4" w:rsidTr="001B7472">
        <w:tc>
          <w:tcPr>
            <w:tcW w:w="3652" w:type="dxa"/>
          </w:tcPr>
          <w:p w:rsidR="006C1121" w:rsidRPr="002546F4" w:rsidRDefault="006C1121" w:rsidP="001B7472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2546F4">
              <w:rPr>
                <w:rFonts w:ascii="Times New Roman" w:hAnsi="Times New Roman" w:cs="Times New Roman"/>
                <w:szCs w:val="24"/>
              </w:rPr>
              <w:t xml:space="preserve">Unfavorable </w:t>
            </w:r>
          </w:p>
        </w:tc>
        <w:tc>
          <w:tcPr>
            <w:tcW w:w="4281" w:type="dxa"/>
          </w:tcPr>
          <w:p w:rsidR="006C1121" w:rsidRPr="002546F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546F4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6C1121" w:rsidRPr="002546F4" w:rsidTr="001B7472">
        <w:tc>
          <w:tcPr>
            <w:tcW w:w="3652" w:type="dxa"/>
          </w:tcPr>
          <w:p w:rsidR="006C1121" w:rsidRPr="002546F4" w:rsidRDefault="006C1121" w:rsidP="001B7472">
            <w:pPr>
              <w:rPr>
                <w:rFonts w:ascii="Times New Roman" w:hAnsi="Times New Roman" w:cs="Times New Roman"/>
                <w:szCs w:val="24"/>
              </w:rPr>
            </w:pPr>
            <w:r w:rsidRPr="002546F4">
              <w:rPr>
                <w:rFonts w:ascii="Times New Roman" w:hAnsi="Times New Roman" w:cs="Times New Roman"/>
                <w:szCs w:val="24"/>
              </w:rPr>
              <w:t>Allogeneic HSCT</w:t>
            </w:r>
          </w:p>
        </w:tc>
        <w:tc>
          <w:tcPr>
            <w:tcW w:w="4281" w:type="dxa"/>
          </w:tcPr>
          <w:p w:rsidR="006C1121" w:rsidRPr="002546F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C1121" w:rsidRPr="002546F4" w:rsidTr="001B7472">
        <w:tc>
          <w:tcPr>
            <w:tcW w:w="3652" w:type="dxa"/>
          </w:tcPr>
          <w:p w:rsidR="006C1121" w:rsidRPr="002546F4" w:rsidRDefault="006C1121" w:rsidP="001B7472">
            <w:pPr>
              <w:ind w:firstLineChars="71" w:firstLine="170"/>
              <w:rPr>
                <w:rFonts w:ascii="Times New Roman" w:hAnsi="Times New Roman" w:cs="Times New Roman"/>
                <w:szCs w:val="24"/>
              </w:rPr>
            </w:pPr>
            <w:r w:rsidRPr="002546F4">
              <w:rPr>
                <w:rFonts w:ascii="Times New Roman" w:hAnsi="Times New Roman" w:cs="Times New Roman"/>
                <w:szCs w:val="24"/>
              </w:rPr>
              <w:t xml:space="preserve">Received </w:t>
            </w:r>
          </w:p>
        </w:tc>
        <w:tc>
          <w:tcPr>
            <w:tcW w:w="4281" w:type="dxa"/>
          </w:tcPr>
          <w:p w:rsidR="006C1121" w:rsidRPr="002546F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546F4">
              <w:rPr>
                <w:rFonts w:ascii="Times New Roman" w:hAnsi="Times New Roman" w:cs="Times New Roman"/>
                <w:szCs w:val="24"/>
              </w:rPr>
              <w:t>19</w:t>
            </w:r>
          </w:p>
        </w:tc>
      </w:tr>
      <w:tr w:rsidR="006C1121" w:rsidRPr="002546F4" w:rsidTr="001B7472">
        <w:tc>
          <w:tcPr>
            <w:tcW w:w="3652" w:type="dxa"/>
          </w:tcPr>
          <w:p w:rsidR="006C1121" w:rsidRPr="002546F4" w:rsidRDefault="006C1121" w:rsidP="001B7472">
            <w:pPr>
              <w:ind w:firstLineChars="71" w:firstLine="170"/>
              <w:rPr>
                <w:rFonts w:ascii="Times New Roman" w:hAnsi="Times New Roman" w:cs="Times New Roman"/>
                <w:szCs w:val="24"/>
              </w:rPr>
            </w:pPr>
            <w:r w:rsidRPr="002546F4">
              <w:rPr>
                <w:rFonts w:ascii="Times New Roman" w:hAnsi="Times New Roman" w:cs="Times New Roman"/>
                <w:szCs w:val="24"/>
              </w:rPr>
              <w:t xml:space="preserve">Not received  </w:t>
            </w:r>
          </w:p>
        </w:tc>
        <w:tc>
          <w:tcPr>
            <w:tcW w:w="4281" w:type="dxa"/>
          </w:tcPr>
          <w:p w:rsidR="006C1121" w:rsidRPr="002546F4" w:rsidRDefault="006C1121" w:rsidP="001B747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3</w:t>
            </w:r>
          </w:p>
        </w:tc>
      </w:tr>
    </w:tbl>
    <w:p w:rsidR="006C1121" w:rsidRPr="002546F4" w:rsidRDefault="006C1121" w:rsidP="006C1121">
      <w:pPr>
        <w:ind w:leftChars="-2" w:rightChars="188" w:right="451" w:hangingChars="2" w:hanging="5"/>
        <w:jc w:val="both"/>
        <w:rPr>
          <w:rFonts w:ascii="Times New Roman" w:eastAsia="標楷體" w:hAnsi="Times New Roman" w:cs="Times New Roman"/>
          <w:szCs w:val="24"/>
        </w:rPr>
      </w:pPr>
      <w:r w:rsidRPr="002546F4">
        <w:rPr>
          <w:rFonts w:ascii="Times New Roman" w:eastAsia="標楷體" w:hAnsi="Times New Roman" w:cs="Times New Roman"/>
          <w:color w:val="000000"/>
          <w:szCs w:val="24"/>
        </w:rPr>
        <w:t>*Favorable, t(8;21), inv(16); unfavorable, -7, del(7q), -5, del(5q), 3q abnormality, complex abnormalities; Intermediate, normal karyotype and other abnormalities.</w:t>
      </w:r>
    </w:p>
    <w:p w:rsidR="006C1121" w:rsidRPr="002546F4" w:rsidRDefault="006C1121" w:rsidP="006C1121">
      <w:pPr>
        <w:rPr>
          <w:rFonts w:ascii="Times New Roman" w:hAnsi="Times New Roman" w:cs="Times New Roman"/>
          <w:szCs w:val="24"/>
        </w:rPr>
      </w:pPr>
    </w:p>
    <w:p w:rsidR="006C1121" w:rsidRPr="002546F4" w:rsidRDefault="006C1121" w:rsidP="006C1121">
      <w:pPr>
        <w:rPr>
          <w:rFonts w:ascii="Times New Roman" w:hAnsi="Times New Roman" w:cs="Times New Roman"/>
          <w:szCs w:val="24"/>
        </w:rPr>
      </w:pPr>
    </w:p>
    <w:p w:rsidR="00417901" w:rsidRDefault="00417901" w:rsidP="00F3182A">
      <w:pPr>
        <w:rPr>
          <w:rFonts w:ascii="Times New Roman" w:hAnsi="Times New Roman" w:cs="Times New Roman"/>
          <w:sz w:val="20"/>
          <w:szCs w:val="20"/>
        </w:rPr>
        <w:sectPr w:rsidR="00417901" w:rsidSect="0041790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351075" w:rsidRPr="00273943" w:rsidRDefault="00571560" w:rsidP="00351075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upplementary T</w:t>
      </w:r>
      <w:r w:rsidR="00417901" w:rsidRPr="007E4811">
        <w:rPr>
          <w:rFonts w:ascii="Times New Roman" w:hAnsi="Times New Roman" w:cs="Times New Roman"/>
          <w:b/>
          <w:szCs w:val="24"/>
        </w:rPr>
        <w:t xml:space="preserve">able </w:t>
      </w:r>
      <w:r w:rsidR="00F448EE">
        <w:rPr>
          <w:rFonts w:ascii="Times New Roman" w:hAnsi="Times New Roman" w:cs="Times New Roman"/>
          <w:b/>
          <w:szCs w:val="24"/>
        </w:rPr>
        <w:t>3</w:t>
      </w:r>
      <w:r w:rsidR="00AF33A7" w:rsidRPr="007E4811">
        <w:rPr>
          <w:rFonts w:ascii="Times New Roman" w:hAnsi="Times New Roman" w:cs="Times New Roman"/>
          <w:b/>
          <w:szCs w:val="24"/>
        </w:rPr>
        <w:t xml:space="preserve">. </w:t>
      </w:r>
      <w:r w:rsidR="00351075" w:rsidRPr="00351075">
        <w:rPr>
          <w:rFonts w:ascii="Times New Roman" w:hAnsi="Times New Roman" w:cs="Times New Roman"/>
          <w:szCs w:val="24"/>
        </w:rPr>
        <w:t xml:space="preserve">Person chi square analysis of pairwise gene-gene associations among the 40 genes </w:t>
      </w:r>
      <w:r w:rsidR="00351075" w:rsidRPr="00351075">
        <w:rPr>
          <w:rFonts w:ascii="Times New Roman" w:hAnsi="Times New Roman" w:cs="Times New Roman"/>
          <w:color w:val="000000" w:themeColor="text1"/>
          <w:kern w:val="0"/>
          <w:szCs w:val="24"/>
        </w:rPr>
        <w:t>involved in leukemogenesis</w:t>
      </w:r>
    </w:p>
    <w:p w:rsidR="00C10FEE" w:rsidRDefault="0072338A" w:rsidP="00F3182A">
      <w:pPr>
        <w:rPr>
          <w:rFonts w:ascii="Times New Roman" w:hAnsi="Times New Roman" w:cs="Times New Roman"/>
          <w:sz w:val="20"/>
          <w:szCs w:val="20"/>
        </w:rPr>
      </w:pPr>
      <w:r w:rsidRPr="007E4811">
        <w:rPr>
          <w:rFonts w:ascii="Times New Roman" w:hAnsi="Times New Roman" w:cs="Times New Roman"/>
          <w:b/>
          <w:szCs w:val="24"/>
        </w:rPr>
        <w:t xml:space="preserve"> </w:t>
      </w:r>
      <w:r w:rsidR="00224938" w:rsidRPr="00224938">
        <w:rPr>
          <w:noProof/>
        </w:rPr>
        <w:drawing>
          <wp:inline distT="0" distB="0" distL="0" distR="0">
            <wp:extent cx="9004966" cy="2732012"/>
            <wp:effectExtent l="0" t="0" r="5715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3609" cy="2734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5D30" w:rsidRDefault="009C5D30" w:rsidP="00F3182A">
      <w:pPr>
        <w:widowControl/>
        <w:rPr>
          <w:rFonts w:ascii="Times New Roman" w:hAnsi="Times New Roman" w:cs="Times New Roman"/>
          <w:sz w:val="20"/>
          <w:szCs w:val="20"/>
        </w:rPr>
      </w:pPr>
    </w:p>
    <w:p w:rsidR="009C5D30" w:rsidRDefault="009C5D30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C5D30" w:rsidRDefault="009C5D30" w:rsidP="00F3182A">
      <w:pPr>
        <w:widowControl/>
        <w:rPr>
          <w:rFonts w:ascii="Times New Roman" w:hAnsi="Times New Roman" w:cs="Times New Roman"/>
          <w:sz w:val="20"/>
          <w:szCs w:val="20"/>
        </w:rPr>
        <w:sectPr w:rsidR="009C5D30" w:rsidSect="009C5D3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:rsidR="001453FF" w:rsidRDefault="00571560" w:rsidP="009C5D30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 w:rsidR="00BE3383">
        <w:rPr>
          <w:rFonts w:ascii="Times New Roman" w:hAnsi="Times New Roman" w:cs="Times New Roman"/>
          <w:b/>
          <w:szCs w:val="24"/>
        </w:rPr>
        <w:t>T</w:t>
      </w:r>
      <w:r w:rsidR="00BE3383">
        <w:rPr>
          <w:rFonts w:ascii="Times New Roman" w:hAnsi="Times New Roman" w:cs="Times New Roman" w:hint="eastAsia"/>
          <w:b/>
          <w:szCs w:val="24"/>
        </w:rPr>
        <w:t>able</w:t>
      </w:r>
      <w:r w:rsidR="00F448EE">
        <w:rPr>
          <w:rFonts w:ascii="Times New Roman" w:hAnsi="Times New Roman" w:cs="Times New Roman"/>
          <w:b/>
          <w:szCs w:val="24"/>
        </w:rPr>
        <w:t xml:space="preserve"> 4</w:t>
      </w:r>
      <w:r w:rsidR="00BE3383">
        <w:rPr>
          <w:rFonts w:ascii="Times New Roman" w:hAnsi="Times New Roman" w:cs="Times New Roman"/>
          <w:b/>
          <w:szCs w:val="24"/>
        </w:rPr>
        <w:t xml:space="preserve">. </w:t>
      </w:r>
      <w:r w:rsidR="00305C46" w:rsidRPr="00273943">
        <w:rPr>
          <w:rFonts w:ascii="Times New Roman" w:hAnsi="Times New Roman" w:cs="Times New Roman"/>
          <w:szCs w:val="24"/>
        </w:rPr>
        <w:t xml:space="preserve">Univariate analysis of </w:t>
      </w:r>
      <w:r w:rsidR="00305C46" w:rsidRPr="00305C46">
        <w:rPr>
          <w:rFonts w:ascii="Times New Roman" w:hAnsi="Times New Roman" w:cs="Times New Roman"/>
          <w:szCs w:val="24"/>
        </w:rPr>
        <w:t>40 genes</w:t>
      </w:r>
      <w:r w:rsidR="00305C46" w:rsidRPr="00273943">
        <w:rPr>
          <w:rFonts w:ascii="Times New Roman" w:hAnsi="Times New Roman" w:cs="Times New Roman"/>
          <w:szCs w:val="24"/>
        </w:rPr>
        <w:t xml:space="preserve"> with respect to overall survival in the entire cohort</w:t>
      </w:r>
      <w:r w:rsidR="00305C46" w:rsidRPr="006073ED"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W w:w="877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5"/>
        <w:gridCol w:w="740"/>
        <w:gridCol w:w="920"/>
        <w:gridCol w:w="920"/>
        <w:gridCol w:w="700"/>
        <w:gridCol w:w="180"/>
        <w:gridCol w:w="980"/>
        <w:gridCol w:w="640"/>
        <w:gridCol w:w="940"/>
        <w:gridCol w:w="960"/>
        <w:gridCol w:w="720"/>
      </w:tblGrid>
      <w:tr w:rsidR="00BE3383" w:rsidRPr="006E7CC4" w:rsidTr="00162F8D">
        <w:trPr>
          <w:trHeight w:val="24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073ED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3E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073ED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3E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073ED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3E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073ED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3E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073ED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073E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E7CC4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CC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E7CC4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CC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E7CC4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CC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E7CC4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CC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E7CC4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CC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383" w:rsidRPr="006E7CC4" w:rsidRDefault="00BE3383" w:rsidP="00BE338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E7CC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TA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.8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063806" w:rsidRPr="006E7CC4" w:rsidTr="00BE3383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5C5E3A" w:rsidRDefault="00063806" w:rsidP="0006380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BF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080AD7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0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5C5E3A" w:rsidRDefault="00063806" w:rsidP="0006380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BPA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080AD7" w:rsidRDefault="00080AD7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0AD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80AD7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80AD7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6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80AD7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80AD7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80AD7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80AD7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80AD7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82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080AD7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0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3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</w:tr>
      <w:tr w:rsidR="00BE3383" w:rsidRPr="006E7CC4" w:rsidTr="00BE3383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F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E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BBP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T3_IT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063806" w:rsidRPr="006E7CC4" w:rsidTr="00BE3383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5C5E3A" w:rsidRDefault="00063806" w:rsidP="0006380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5C5E3A" w:rsidRDefault="00063806" w:rsidP="0006380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CML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BE3383" w:rsidRPr="006E7CC4" w:rsidTr="00BE3383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SF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063806" w:rsidRPr="006E7CC4" w:rsidTr="00BE3383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5C5E3A" w:rsidRDefault="00063806" w:rsidP="0006380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5C5E3A" w:rsidRDefault="00063806" w:rsidP="0006380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A2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BE3383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5C5E3A" w:rsidRDefault="00BE3383" w:rsidP="00BE3383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3383" w:rsidRPr="00BE3383" w:rsidRDefault="00BE3383" w:rsidP="00BE3383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063806" w:rsidRPr="006E7CC4" w:rsidTr="00162F8D">
        <w:trPr>
          <w:trHeight w:val="24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5C5E3A" w:rsidRDefault="00063806" w:rsidP="0006380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LL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rPr>
                <w:rFonts w:ascii="新細明體" w:hAnsi="新細明體" w:cs="新細明體"/>
                <w:color w:val="000000"/>
                <w:sz w:val="20"/>
                <w:szCs w:val="20"/>
              </w:rPr>
            </w:pPr>
            <w:r w:rsidRPr="00BE3383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5C5E3A" w:rsidRDefault="00063806" w:rsidP="0006380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C5E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BTB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3806" w:rsidRPr="00BE3383" w:rsidRDefault="00063806" w:rsidP="00063806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33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</w:tbl>
    <w:p w:rsidR="00BE3383" w:rsidRDefault="00BE3383" w:rsidP="009C5D30">
      <w:pPr>
        <w:rPr>
          <w:rFonts w:ascii="Times New Roman" w:hAnsi="Times New Roman" w:cs="Times New Roman"/>
          <w:b/>
          <w:szCs w:val="24"/>
        </w:rPr>
      </w:pPr>
    </w:p>
    <w:p w:rsidR="00BE3383" w:rsidRDefault="00BE3383" w:rsidP="009C5D30">
      <w:pPr>
        <w:rPr>
          <w:rFonts w:ascii="Times New Roman" w:hAnsi="Times New Roman" w:cs="Times New Roman"/>
          <w:b/>
          <w:szCs w:val="24"/>
        </w:rPr>
      </w:pPr>
    </w:p>
    <w:p w:rsidR="001453FF" w:rsidRDefault="001453FF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1B7472" w:rsidRDefault="00571560" w:rsidP="009C5D30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upplementary T</w:t>
      </w:r>
      <w:r w:rsidR="001529E6" w:rsidRPr="006073ED">
        <w:rPr>
          <w:rFonts w:ascii="Times New Roman" w:hAnsi="Times New Roman" w:cs="Times New Roman"/>
          <w:b/>
          <w:szCs w:val="24"/>
        </w:rPr>
        <w:t xml:space="preserve">able </w:t>
      </w:r>
      <w:r w:rsidR="00F448EE">
        <w:rPr>
          <w:rFonts w:ascii="Times New Roman" w:hAnsi="Times New Roman" w:cs="Times New Roman"/>
          <w:b/>
          <w:szCs w:val="24"/>
        </w:rPr>
        <w:t>5</w:t>
      </w:r>
      <w:r w:rsidR="001529E6" w:rsidRPr="006073ED">
        <w:rPr>
          <w:rFonts w:ascii="Times New Roman" w:hAnsi="Times New Roman" w:cs="Times New Roman"/>
          <w:b/>
          <w:szCs w:val="24"/>
        </w:rPr>
        <w:t>.</w:t>
      </w:r>
      <w:r w:rsidR="006E7CC4" w:rsidRPr="006073ED">
        <w:rPr>
          <w:rFonts w:ascii="Times New Roman" w:hAnsi="Times New Roman" w:cs="Times New Roman"/>
          <w:b/>
          <w:szCs w:val="24"/>
        </w:rPr>
        <w:t xml:space="preserve"> </w:t>
      </w:r>
      <w:r w:rsidR="00C5663C">
        <w:rPr>
          <w:rFonts w:ascii="Times New Roman" w:hAnsi="Times New Roman" w:cs="Times New Roman"/>
          <w:szCs w:val="24"/>
        </w:rPr>
        <w:t>List of gene with</w:t>
      </w:r>
      <w:r w:rsidR="00E318BB" w:rsidRPr="00E318BB">
        <w:rPr>
          <w:rFonts w:ascii="Times New Roman" w:hAnsi="Times New Roman" w:cs="Times New Roman"/>
          <w:szCs w:val="24"/>
        </w:rPr>
        <w:t xml:space="preserve"> positive correlation </w:t>
      </w:r>
      <w:r w:rsidR="00E318BB">
        <w:rPr>
          <w:rFonts w:ascii="Times New Roman" w:hAnsi="Times New Roman" w:cs="Times New Roman"/>
          <w:szCs w:val="24"/>
        </w:rPr>
        <w:t>(p</w:t>
      </w:r>
      <w:r w:rsidR="00E318BB">
        <w:rPr>
          <w:rFonts w:ascii="Times New Roman" w:hAnsi="Times New Roman" w:cs="Times New Roman"/>
          <w:szCs w:val="24"/>
        </w:rPr>
        <w:sym w:font="Symbol" w:char="F0A3"/>
      </w:r>
      <w:r w:rsidR="00E318BB">
        <w:rPr>
          <w:rFonts w:ascii="Times New Roman" w:hAnsi="Times New Roman" w:cs="Times New Roman"/>
          <w:szCs w:val="24"/>
        </w:rPr>
        <w:t xml:space="preserve">0.01) </w:t>
      </w:r>
      <w:r w:rsidR="00C5663C">
        <w:rPr>
          <w:rFonts w:ascii="Times New Roman" w:hAnsi="Times New Roman" w:cs="Times New Roman"/>
          <w:szCs w:val="24"/>
        </w:rPr>
        <w:t>to</w:t>
      </w:r>
      <w:r w:rsidR="00E318BB">
        <w:rPr>
          <w:rFonts w:ascii="Times New Roman" w:hAnsi="Times New Roman" w:cs="Times New Roman"/>
          <w:szCs w:val="24"/>
        </w:rPr>
        <w:t xml:space="preserve"> OS </w:t>
      </w:r>
      <w:r w:rsidR="00E318BB" w:rsidRPr="00273943">
        <w:rPr>
          <w:rFonts w:ascii="Times New Roman" w:hAnsi="Times New Roman" w:cs="Times New Roman"/>
          <w:szCs w:val="24"/>
        </w:rPr>
        <w:t>in the entire cohort</w:t>
      </w:r>
      <w:r w:rsidR="00E318BB">
        <w:rPr>
          <w:rFonts w:ascii="Times New Roman" w:hAnsi="Times New Roman" w:cs="Times New Roman"/>
          <w:szCs w:val="24"/>
        </w:rPr>
        <w:t xml:space="preserve"> and their impact in patients with intermediated-cytogenetics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5"/>
        <w:gridCol w:w="621"/>
        <w:gridCol w:w="621"/>
        <w:gridCol w:w="567"/>
        <w:gridCol w:w="709"/>
        <w:gridCol w:w="851"/>
        <w:gridCol w:w="788"/>
        <w:gridCol w:w="606"/>
        <w:gridCol w:w="512"/>
        <w:gridCol w:w="706"/>
        <w:gridCol w:w="736"/>
      </w:tblGrid>
      <w:tr w:rsidR="000B1853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center"/>
          </w:tcPr>
          <w:p w:rsidR="000B1853" w:rsidRPr="00B3080A" w:rsidRDefault="000B1853" w:rsidP="00E935CD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69" w:type="dxa"/>
            <w:gridSpan w:val="5"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otal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3348" w:type="dxa"/>
            <w:gridSpan w:val="5"/>
            <w:shd w:val="clear" w:color="auto" w:fill="auto"/>
            <w:noWrap/>
            <w:vAlign w:val="center"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termediate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togenetics</w:t>
            </w:r>
          </w:p>
        </w:tc>
      </w:tr>
      <w:tr w:rsidR="000B1853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B1853" w:rsidRPr="00B3080A" w:rsidRDefault="000B1853" w:rsidP="00E935CD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21" w:type="dxa"/>
            <w:vAlign w:val="center"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B1853" w:rsidRPr="00B3080A" w:rsidRDefault="000B1853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06" w:type="dxa"/>
            <w:vAlign w:val="center"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512" w:type="dxa"/>
            <w:vAlign w:val="center"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</w:tc>
        <w:tc>
          <w:tcPr>
            <w:tcW w:w="706" w:type="dxa"/>
            <w:vAlign w:val="center"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736" w:type="dxa"/>
            <w:vAlign w:val="center"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F2E4D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center"/>
          </w:tcPr>
          <w:p w:rsidR="00DF2E4D" w:rsidRPr="009567E1" w:rsidRDefault="00DF2E4D" w:rsidP="009567E1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567E1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621" w:type="dxa"/>
            <w:vAlign w:val="center"/>
          </w:tcPr>
          <w:p w:rsidR="00DF2E4D" w:rsidRPr="009567E1" w:rsidRDefault="00124DA7" w:rsidP="009567E1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7E1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:rsidR="00DF2E4D" w:rsidRPr="009567E1" w:rsidRDefault="00DF2E4D" w:rsidP="009567E1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567E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0.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DF2E4D" w:rsidRPr="00DF2E4D" w:rsidRDefault="00DF2E4D" w:rsidP="00DF2E4D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F2E4D" w:rsidRPr="00DF2E4D" w:rsidRDefault="00DF2E4D" w:rsidP="00DF2E4D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66.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F2E4D" w:rsidRPr="00DF2E4D" w:rsidRDefault="00DF2E4D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DF2E4D" w:rsidRDefault="00DF2E4D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6" w:type="dxa"/>
            <w:vAlign w:val="center"/>
          </w:tcPr>
          <w:p w:rsidR="00DF2E4D" w:rsidRPr="00B3080A" w:rsidRDefault="007668AE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dxa"/>
            <w:vAlign w:val="center"/>
          </w:tcPr>
          <w:p w:rsidR="00DF2E4D" w:rsidRPr="00B3080A" w:rsidRDefault="00DF2E4D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DF2E4D" w:rsidRPr="00B3080A" w:rsidRDefault="00DF2E4D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vAlign w:val="center"/>
          </w:tcPr>
          <w:p w:rsidR="00DF2E4D" w:rsidRPr="00B3080A" w:rsidRDefault="00DF2E4D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1853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E935CD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GRIK2</w:t>
            </w:r>
          </w:p>
        </w:tc>
        <w:tc>
          <w:tcPr>
            <w:tcW w:w="621" w:type="dxa"/>
          </w:tcPr>
          <w:p w:rsidR="000B1853" w:rsidRPr="00E935CD" w:rsidRDefault="00124DA7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7668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6" w:type="dxa"/>
            <w:vAlign w:val="center"/>
          </w:tcPr>
          <w:p w:rsidR="000B1853" w:rsidRPr="00E935CD" w:rsidRDefault="00B000DA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dxa"/>
            <w:vAlign w:val="center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vAlign w:val="center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1853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E935CD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MYO5B</w:t>
            </w:r>
          </w:p>
        </w:tc>
        <w:tc>
          <w:tcPr>
            <w:tcW w:w="621" w:type="dxa"/>
          </w:tcPr>
          <w:p w:rsidR="000B1853" w:rsidRPr="00E935CD" w:rsidRDefault="00124DA7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6" w:type="dxa"/>
            <w:vAlign w:val="bottom"/>
          </w:tcPr>
          <w:p w:rsidR="000B1853" w:rsidRPr="00E935CD" w:rsidRDefault="00B000DA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12" w:type="dxa"/>
            <w:vAlign w:val="bottom"/>
          </w:tcPr>
          <w:p w:rsidR="000B1853" w:rsidRPr="00E935CD" w:rsidRDefault="00B000DA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06" w:type="dxa"/>
            <w:vAlign w:val="bottom"/>
          </w:tcPr>
          <w:p w:rsidR="000B1853" w:rsidRPr="00E935CD" w:rsidRDefault="00B000DA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.70</w:t>
            </w:r>
          </w:p>
        </w:tc>
        <w:tc>
          <w:tcPr>
            <w:tcW w:w="736" w:type="dxa"/>
            <w:vAlign w:val="bottom"/>
          </w:tcPr>
          <w:p w:rsidR="000B1853" w:rsidRPr="00E935CD" w:rsidRDefault="00B000DA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871</w:t>
            </w:r>
          </w:p>
        </w:tc>
      </w:tr>
      <w:tr w:rsidR="000B1853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E935CD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NMUR2</w:t>
            </w:r>
          </w:p>
        </w:tc>
        <w:tc>
          <w:tcPr>
            <w:tcW w:w="621" w:type="dxa"/>
          </w:tcPr>
          <w:p w:rsidR="000B1853" w:rsidRPr="00E935CD" w:rsidRDefault="00124DA7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0B1853" w:rsidRPr="00E935CD" w:rsidRDefault="009721E4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6" w:type="dxa"/>
            <w:vAlign w:val="bottom"/>
          </w:tcPr>
          <w:p w:rsidR="000B1853" w:rsidRPr="00E935CD" w:rsidRDefault="00B000DA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512" w:type="dxa"/>
            <w:vAlign w:val="bottom"/>
          </w:tcPr>
          <w:p w:rsidR="000B1853" w:rsidRPr="00E935CD" w:rsidRDefault="00B000DA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706" w:type="dxa"/>
            <w:vAlign w:val="bottom"/>
          </w:tcPr>
          <w:p w:rsidR="000B1853" w:rsidRPr="00E935CD" w:rsidRDefault="00B000DA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736" w:type="dxa"/>
            <w:vAlign w:val="bottom"/>
          </w:tcPr>
          <w:p w:rsidR="000B1853" w:rsidRPr="00E935CD" w:rsidRDefault="00B000DA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724</w:t>
            </w:r>
          </w:p>
        </w:tc>
      </w:tr>
      <w:tr w:rsidR="000B1853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E935CD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OP3B</w:t>
            </w:r>
          </w:p>
        </w:tc>
        <w:tc>
          <w:tcPr>
            <w:tcW w:w="621" w:type="dxa"/>
          </w:tcPr>
          <w:p w:rsidR="000B1853" w:rsidRPr="00E935CD" w:rsidRDefault="00124DA7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B1853" w:rsidRPr="00E935CD" w:rsidRDefault="000B1853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0B1853" w:rsidRPr="00E935CD" w:rsidRDefault="009721E4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6" w:type="dxa"/>
            <w:vAlign w:val="bottom"/>
          </w:tcPr>
          <w:p w:rsidR="000B1853" w:rsidRPr="00E935CD" w:rsidRDefault="00F80366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dxa"/>
            <w:vAlign w:val="bottom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vAlign w:val="bottom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vAlign w:val="bottom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B1853" w:rsidRPr="006E7CC4" w:rsidTr="00185025">
        <w:trPr>
          <w:trHeight w:val="209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E935CD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DOCK2</w:t>
            </w:r>
          </w:p>
        </w:tc>
        <w:tc>
          <w:tcPr>
            <w:tcW w:w="621" w:type="dxa"/>
          </w:tcPr>
          <w:p w:rsidR="000B1853" w:rsidRPr="00E935CD" w:rsidRDefault="00124DA7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B1853" w:rsidRPr="00E935CD" w:rsidRDefault="000B1853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0B1853" w:rsidRPr="00E935CD" w:rsidRDefault="00F80366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6" w:type="dxa"/>
            <w:vAlign w:val="center"/>
          </w:tcPr>
          <w:p w:rsidR="000B1853" w:rsidRPr="00E935CD" w:rsidRDefault="00F80366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512" w:type="dxa"/>
            <w:vAlign w:val="center"/>
          </w:tcPr>
          <w:p w:rsidR="000B1853" w:rsidRPr="00E935CD" w:rsidRDefault="00F80366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center"/>
          </w:tcPr>
          <w:p w:rsidR="000B1853" w:rsidRPr="00E935CD" w:rsidRDefault="00F80366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7.23</w:t>
            </w:r>
          </w:p>
        </w:tc>
        <w:tc>
          <w:tcPr>
            <w:tcW w:w="736" w:type="dxa"/>
            <w:vAlign w:val="center"/>
          </w:tcPr>
          <w:p w:rsidR="000B1853" w:rsidRPr="00E935CD" w:rsidRDefault="00F80366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F80366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80366" w:rsidRPr="00B3080A" w:rsidRDefault="00F80366" w:rsidP="00F80366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MAP2</w:t>
            </w:r>
          </w:p>
        </w:tc>
        <w:tc>
          <w:tcPr>
            <w:tcW w:w="621" w:type="dxa"/>
          </w:tcPr>
          <w:p w:rsidR="00F80366" w:rsidRPr="00B3080A" w:rsidRDefault="00124DA7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80366" w:rsidRPr="00B3080A" w:rsidRDefault="00F80366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80366" w:rsidRPr="00B3080A" w:rsidRDefault="00F80366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80366" w:rsidRPr="00B3080A" w:rsidRDefault="00F80366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80366" w:rsidRPr="00B3080A" w:rsidRDefault="00F80366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F80366" w:rsidRPr="00E935CD" w:rsidRDefault="00F80366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6" w:type="dxa"/>
            <w:vAlign w:val="center"/>
          </w:tcPr>
          <w:p w:rsidR="00F80366" w:rsidRPr="00E935CD" w:rsidRDefault="00F80366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512" w:type="dxa"/>
            <w:vAlign w:val="center"/>
          </w:tcPr>
          <w:p w:rsidR="00F80366" w:rsidRPr="00E935CD" w:rsidRDefault="00F80366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06" w:type="dxa"/>
            <w:vAlign w:val="center"/>
          </w:tcPr>
          <w:p w:rsidR="00F80366" w:rsidRPr="00E935CD" w:rsidRDefault="00F80366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7.23</w:t>
            </w:r>
          </w:p>
        </w:tc>
        <w:tc>
          <w:tcPr>
            <w:tcW w:w="736" w:type="dxa"/>
            <w:vAlign w:val="center"/>
          </w:tcPr>
          <w:p w:rsidR="00F80366" w:rsidRPr="00E935CD" w:rsidRDefault="00F80366" w:rsidP="00F80366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0B1853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B1853" w:rsidRPr="00B3080A" w:rsidRDefault="000B1853" w:rsidP="00E935CD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KRT79</w:t>
            </w:r>
          </w:p>
        </w:tc>
        <w:tc>
          <w:tcPr>
            <w:tcW w:w="621" w:type="dxa"/>
          </w:tcPr>
          <w:p w:rsidR="000B1853" w:rsidRPr="00B3080A" w:rsidRDefault="00124DA7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B1853" w:rsidRPr="00B3080A" w:rsidRDefault="000B1853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3080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0B1853" w:rsidRPr="006E7CC4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6" w:type="dxa"/>
            <w:vAlign w:val="bottom"/>
          </w:tcPr>
          <w:p w:rsidR="000B1853" w:rsidRPr="00B3080A" w:rsidRDefault="00DF2E4D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512" w:type="dxa"/>
            <w:vAlign w:val="bottom"/>
          </w:tcPr>
          <w:p w:rsidR="000B1853" w:rsidRPr="00B3080A" w:rsidRDefault="00DF2E4D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:rsidR="000B1853" w:rsidRPr="00B3080A" w:rsidRDefault="00DF2E4D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736" w:type="dxa"/>
            <w:vAlign w:val="bottom"/>
          </w:tcPr>
          <w:p w:rsidR="000B1853" w:rsidRPr="00B3080A" w:rsidRDefault="00DF2E4D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644</w:t>
            </w:r>
          </w:p>
        </w:tc>
      </w:tr>
      <w:tr w:rsidR="000B1853" w:rsidRPr="006E7CC4" w:rsidTr="00185025">
        <w:trPr>
          <w:trHeight w:val="240"/>
        </w:trPr>
        <w:tc>
          <w:tcPr>
            <w:tcW w:w="1075" w:type="dxa"/>
            <w:shd w:val="clear" w:color="auto" w:fill="auto"/>
            <w:noWrap/>
            <w:vAlign w:val="center"/>
          </w:tcPr>
          <w:p w:rsidR="000B1853" w:rsidRPr="00E935CD" w:rsidRDefault="000B1853" w:rsidP="00E935CD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935CD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HYDIN</w:t>
            </w:r>
          </w:p>
        </w:tc>
        <w:tc>
          <w:tcPr>
            <w:tcW w:w="621" w:type="dxa"/>
          </w:tcPr>
          <w:p w:rsidR="000B1853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B1853" w:rsidRPr="00E935CD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.5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B1853" w:rsidRPr="00E935CD" w:rsidRDefault="000B1853" w:rsidP="00DF2E4D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:rsidR="000B1853" w:rsidRPr="006E7CC4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6" w:type="dxa"/>
            <w:vAlign w:val="center"/>
          </w:tcPr>
          <w:p w:rsidR="000B1853" w:rsidRPr="00B3080A" w:rsidRDefault="00CE662B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512" w:type="dxa"/>
            <w:vAlign w:val="center"/>
          </w:tcPr>
          <w:p w:rsidR="000B1853" w:rsidRPr="00B3080A" w:rsidRDefault="000B1853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0B1853" w:rsidRPr="00B3080A" w:rsidRDefault="00CE662B" w:rsidP="00925FA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vAlign w:val="center"/>
          </w:tcPr>
          <w:p w:rsidR="000B1853" w:rsidRPr="00B3080A" w:rsidRDefault="00CE662B" w:rsidP="00CE662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</w:tr>
    </w:tbl>
    <w:p w:rsidR="00DF2E4D" w:rsidRDefault="00DF2E4D" w:rsidP="009C5D30">
      <w:pPr>
        <w:rPr>
          <w:rFonts w:ascii="Times New Roman" w:hAnsi="Times New Roman" w:cs="Times New Roman"/>
          <w:b/>
          <w:szCs w:val="24"/>
        </w:rPr>
      </w:pPr>
    </w:p>
    <w:p w:rsidR="00DF2E4D" w:rsidRPr="00D02C60" w:rsidRDefault="00DF2E4D" w:rsidP="009C5D30">
      <w:pPr>
        <w:rPr>
          <w:rFonts w:ascii="Times New Roman" w:hAnsi="Times New Roman" w:cs="Times New Roman"/>
          <w:b/>
          <w:szCs w:val="24"/>
        </w:rPr>
      </w:pPr>
    </w:p>
    <w:p w:rsidR="008B40FA" w:rsidRDefault="008B40FA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9B1873" w:rsidRDefault="00250B5D" w:rsidP="009B187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upplementary T</w:t>
      </w:r>
      <w:r w:rsidRPr="001529E6">
        <w:rPr>
          <w:rFonts w:ascii="Times New Roman" w:hAnsi="Times New Roman" w:cs="Times New Roman"/>
          <w:b/>
          <w:szCs w:val="24"/>
        </w:rPr>
        <w:t xml:space="preserve">able </w:t>
      </w:r>
      <w:r w:rsidR="00F448EE">
        <w:rPr>
          <w:rFonts w:ascii="Times New Roman" w:hAnsi="Times New Roman" w:cs="Times New Roman"/>
          <w:b/>
          <w:szCs w:val="24"/>
        </w:rPr>
        <w:t>6</w:t>
      </w:r>
      <w:r>
        <w:rPr>
          <w:rFonts w:ascii="Times New Roman" w:hAnsi="Times New Roman" w:cs="Times New Roman"/>
          <w:b/>
          <w:szCs w:val="24"/>
        </w:rPr>
        <w:t>.</w:t>
      </w:r>
      <w:r w:rsidR="00162F8D">
        <w:rPr>
          <w:rFonts w:ascii="Times New Roman" w:hAnsi="Times New Roman" w:cs="Times New Roman"/>
          <w:b/>
          <w:szCs w:val="24"/>
        </w:rPr>
        <w:t xml:space="preserve"> </w:t>
      </w:r>
      <w:r w:rsidR="004B0CC6" w:rsidRPr="001924DD">
        <w:rPr>
          <w:rFonts w:ascii="Times New Roman" w:hAnsi="Times New Roman" w:cs="Times New Roman"/>
          <w:szCs w:val="24"/>
        </w:rPr>
        <w:t>Cox regression hazard analysis of each gene with age factor on the overall survival in the patients with intermediate-risk cytogenetics</w:t>
      </w:r>
    </w:p>
    <w:tbl>
      <w:tblPr>
        <w:tblW w:w="6605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5"/>
        <w:gridCol w:w="1080"/>
        <w:gridCol w:w="2160"/>
        <w:gridCol w:w="1080"/>
        <w:gridCol w:w="1080"/>
      </w:tblGrid>
      <w:tr w:rsidR="005C101C" w:rsidRPr="005C101C" w:rsidTr="005C101C">
        <w:trPr>
          <w:trHeight w:val="330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01C" w:rsidRPr="005C101C" w:rsidRDefault="005C101C" w:rsidP="005C101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101C" w:rsidRPr="005C101C" w:rsidRDefault="005C101C" w:rsidP="005C10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101C" w:rsidRPr="005C101C" w:rsidRDefault="005C101C" w:rsidP="00F16F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5.0% CI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101C" w:rsidRPr="005C101C" w:rsidRDefault="005C101C" w:rsidP="005C10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 value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01C" w:rsidRPr="005C101C" w:rsidRDefault="005C101C" w:rsidP="005C101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101C" w:rsidRPr="005C101C" w:rsidRDefault="005C101C" w:rsidP="005C10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101C" w:rsidRPr="005C101C" w:rsidRDefault="005C101C" w:rsidP="005C10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P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6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23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695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MT3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9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955</w:t>
            </w:r>
          </w:p>
        </w:tc>
        <w:bookmarkStart w:id="0" w:name="_GoBack"/>
        <w:bookmarkEnd w:id="0"/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73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D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519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D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2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85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AdvOT65f8a23b.I" w:hAnsi="Times New Roman" w:cs="Times New Roman"/>
                <w:i/>
                <w:kern w:val="0"/>
                <w:szCs w:val="24"/>
              </w:rPr>
              <w:t>NPM</w:t>
            </w:r>
            <w:r w:rsidRPr="005C101C">
              <w:rPr>
                <w:rFonts w:ascii="Times New Roman" w:eastAsia="AdvOT65f8a23b.I" w:hAnsi="Times New Roman" w:cs="Times New Roman"/>
                <w:i/>
                <w:kern w:val="0"/>
                <w:szCs w:val="24"/>
                <w:vertAlign w:val="superscript"/>
              </w:rPr>
              <w:t>+</w:t>
            </w:r>
            <w:r w:rsidRPr="005C101C">
              <w:rPr>
                <w:rFonts w:ascii="Times New Roman" w:eastAsia="AdvOT65f8a23b.I" w:hAnsi="Times New Roman" w:cs="Times New Roman"/>
                <w:i/>
                <w:kern w:val="0"/>
                <w:szCs w:val="24"/>
              </w:rPr>
              <w:t>/FLT</w:t>
            </w:r>
            <w:r w:rsidRPr="005C101C">
              <w:rPr>
                <w:rFonts w:ascii="Times New Roman" w:eastAsia="AdvOT65f8a23b.I" w:hAnsi="Times New Roman" w:cs="Times New Roman"/>
                <w:i/>
                <w:kern w:val="0"/>
                <w:szCs w:val="24"/>
                <w:vertAlign w:val="superscript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3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42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hAnsi="Times New Roman" w:cs="Times New Roman"/>
                <w:i/>
                <w:color w:val="000000"/>
                <w:szCs w:val="24"/>
              </w:rPr>
              <w:t>RUN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39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hAnsi="Times New Roman" w:cs="Times New Roman"/>
                <w:i/>
                <w:color w:val="000000"/>
                <w:szCs w:val="24"/>
              </w:rPr>
              <w:t>CEBPA</w:t>
            </w:r>
            <w:r w:rsidRPr="005C101C">
              <w:rPr>
                <w:rFonts w:ascii="Times New Roman" w:hAnsi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14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hAnsi="Times New Roman" w:cs="Times New Roman"/>
                <w:i/>
                <w:color w:val="000000"/>
                <w:szCs w:val="24"/>
              </w:rPr>
              <w:t>ASX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854</w:t>
            </w:r>
          </w:p>
        </w:tc>
      </w:tr>
      <w:tr w:rsidR="005C101C" w:rsidRPr="005C101C" w:rsidTr="005C101C">
        <w:trPr>
          <w:trHeight w:val="330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101C" w:rsidRPr="005C101C" w:rsidRDefault="005C101C" w:rsidP="005C10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5C101C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101C" w:rsidRPr="005C101C" w:rsidRDefault="00B02F11" w:rsidP="005C10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="005C101C" w:rsidRPr="005C10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199</w:t>
            </w:r>
          </w:p>
        </w:tc>
      </w:tr>
    </w:tbl>
    <w:p w:rsidR="005C101C" w:rsidRPr="00D0274A" w:rsidRDefault="005C101C" w:rsidP="005C101C">
      <w:pPr>
        <w:rPr>
          <w:rFonts w:ascii="Times New Roman" w:hAnsi="Times New Roman" w:cs="Times New Roman"/>
          <w:szCs w:val="24"/>
        </w:rPr>
      </w:pPr>
      <w:r w:rsidRPr="004F501A">
        <w:rPr>
          <w:rFonts w:ascii="Times New Roman" w:hAnsi="Times New Roman" w:cs="Times New Roman"/>
          <w:i/>
          <w:color w:val="000000" w:themeColor="text1"/>
          <w:kern w:val="0"/>
          <w:szCs w:val="24"/>
        </w:rPr>
        <w:t>CEBPA</w:t>
      </w:r>
      <w:r w:rsidRPr="004F501A">
        <w:rPr>
          <w:rFonts w:ascii="Times New Roman" w:hAnsi="Times New Roman" w:cs="Times New Roman"/>
          <w:color w:val="000000" w:themeColor="text1"/>
          <w:kern w:val="0"/>
          <w:szCs w:val="24"/>
        </w:rPr>
        <w:t>*</w:t>
      </w:r>
      <w:r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: </w:t>
      </w:r>
      <w:r w:rsidRPr="004F501A">
        <w:rPr>
          <w:rFonts w:ascii="Times New Roman" w:eastAsia="AdvOT65f8a23b.I" w:hAnsi="Times New Roman" w:cs="Times New Roman"/>
          <w:i/>
          <w:color w:val="000000" w:themeColor="text1"/>
          <w:kern w:val="0"/>
          <w:szCs w:val="24"/>
        </w:rPr>
        <w:t>CEBPA</w:t>
      </w:r>
      <w:r w:rsidRPr="004F501A">
        <w:rPr>
          <w:rFonts w:ascii="Times New Roman" w:eastAsia="AdvOT65f8a23b.I" w:hAnsi="Times New Roman" w:cs="Times New Roman"/>
          <w:color w:val="000000" w:themeColor="text1"/>
          <w:kern w:val="0"/>
          <w:szCs w:val="24"/>
          <w:vertAlign w:val="superscript"/>
        </w:rPr>
        <w:t>double mutation</w:t>
      </w:r>
      <w:r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; </w:t>
      </w:r>
      <w:r w:rsidRPr="006D2235">
        <w:rPr>
          <w:rFonts w:ascii="Times New Roman" w:eastAsia="AdvOT65f8a23b.I" w:hAnsi="Times New Roman" w:cs="Times New Roman"/>
          <w:i/>
          <w:kern w:val="0"/>
          <w:szCs w:val="24"/>
        </w:rPr>
        <w:t>NPM</w:t>
      </w:r>
      <w:r w:rsidRPr="006D2235">
        <w:rPr>
          <w:rFonts w:ascii="Times New Roman" w:eastAsia="AdvOT65f8a23b.I" w:hAnsi="Times New Roman" w:cs="Times New Roman"/>
          <w:i/>
          <w:kern w:val="0"/>
          <w:szCs w:val="24"/>
          <w:vertAlign w:val="superscript"/>
        </w:rPr>
        <w:t>+</w:t>
      </w:r>
      <w:r w:rsidRPr="006D2235">
        <w:rPr>
          <w:rFonts w:ascii="Times New Roman" w:eastAsia="AdvOT65f8a23b.I" w:hAnsi="Times New Roman" w:cs="Times New Roman"/>
          <w:i/>
          <w:kern w:val="0"/>
          <w:szCs w:val="24"/>
        </w:rPr>
        <w:t>/FLT</w:t>
      </w:r>
      <w:r w:rsidRPr="006D2235">
        <w:rPr>
          <w:rFonts w:ascii="Times New Roman" w:eastAsia="AdvOT65f8a23b.I" w:hAnsi="Times New Roman" w:cs="Times New Roman"/>
          <w:i/>
          <w:kern w:val="0"/>
          <w:szCs w:val="24"/>
          <w:vertAlign w:val="superscript"/>
        </w:rPr>
        <w:t>-</w:t>
      </w:r>
      <w:r>
        <w:rPr>
          <w:rFonts w:ascii="Times New Roman" w:eastAsia="AdvOT65f8a23b.I" w:hAnsi="Times New Roman" w:cs="Times New Roman"/>
          <w:kern w:val="0"/>
          <w:szCs w:val="24"/>
        </w:rPr>
        <w:t xml:space="preserve">: </w:t>
      </w:r>
      <w:r w:rsidRPr="002B6D0E">
        <w:rPr>
          <w:rFonts w:ascii="Times New Roman" w:eastAsia="AdvOT65f8a23b.I" w:hAnsi="Times New Roman" w:cs="Times New Roman"/>
          <w:i/>
          <w:color w:val="000000" w:themeColor="text1"/>
          <w:kern w:val="0"/>
          <w:szCs w:val="24"/>
        </w:rPr>
        <w:t>NPM1</w:t>
      </w:r>
      <w:r w:rsidRPr="002B6D0E">
        <w:rPr>
          <w:rFonts w:ascii="Times New Roman" w:eastAsia="AdvOT65f8a23b.I" w:hAnsi="Times New Roman" w:cs="Times New Roman"/>
          <w:color w:val="000000" w:themeColor="text1"/>
          <w:kern w:val="0"/>
          <w:szCs w:val="24"/>
          <w:vertAlign w:val="superscript"/>
        </w:rPr>
        <w:t>mutation</w:t>
      </w:r>
      <w:r w:rsidRPr="002B6D0E">
        <w:rPr>
          <w:rFonts w:ascii="Times New Roman" w:eastAsia="AdvOT65f8a23b.I" w:hAnsi="Times New Roman" w:cs="Times New Roman"/>
          <w:color w:val="000000" w:themeColor="text1"/>
          <w:kern w:val="0"/>
          <w:szCs w:val="24"/>
        </w:rPr>
        <w:t>/</w:t>
      </w:r>
      <w:r w:rsidRPr="002B6D0E">
        <w:rPr>
          <w:rFonts w:ascii="Times New Roman" w:eastAsia="AdvOT65f8a23b.I" w:hAnsi="Times New Roman" w:cs="Times New Roman"/>
          <w:i/>
          <w:color w:val="000000" w:themeColor="text1"/>
          <w:kern w:val="0"/>
          <w:szCs w:val="24"/>
        </w:rPr>
        <w:t>FLT3</w:t>
      </w:r>
      <w:r w:rsidRPr="002B6D0E">
        <w:rPr>
          <w:rFonts w:ascii="Times New Roman" w:eastAsia="AdvOT65f8a23b.I" w:hAnsi="Times New Roman" w:cs="Times New Roman"/>
          <w:color w:val="000000" w:themeColor="text1"/>
          <w:kern w:val="0"/>
          <w:szCs w:val="24"/>
        </w:rPr>
        <w:t>-</w:t>
      </w:r>
      <w:r w:rsidRPr="002B6D0E">
        <w:rPr>
          <w:rFonts w:ascii="Times New Roman" w:eastAsia="AdvOT65f8a23b.I" w:hAnsi="Times New Roman" w:cs="Times New Roman"/>
          <w:kern w:val="0"/>
          <w:szCs w:val="24"/>
        </w:rPr>
        <w:t>ITD</w:t>
      </w:r>
      <w:r w:rsidRPr="002B6D0E">
        <w:rPr>
          <w:rFonts w:ascii="Times New Roman" w:eastAsia="AdvOT65f8a23b.I" w:hAnsi="Times New Roman" w:cs="Times New Roman"/>
          <w:kern w:val="0"/>
          <w:szCs w:val="24"/>
          <w:vertAlign w:val="superscript"/>
        </w:rPr>
        <w:t>negative</w:t>
      </w:r>
    </w:p>
    <w:p w:rsidR="005C101C" w:rsidRDefault="005C101C" w:rsidP="005C101C">
      <w:pPr>
        <w:widowControl/>
        <w:rPr>
          <w:rFonts w:ascii="Times New Roman" w:hAnsi="Times New Roman" w:cs="Times New Roman"/>
          <w:szCs w:val="24"/>
        </w:rPr>
      </w:pPr>
    </w:p>
    <w:p w:rsidR="005C101C" w:rsidRPr="005C101C" w:rsidRDefault="005C101C" w:rsidP="009B1873">
      <w:pPr>
        <w:rPr>
          <w:rFonts w:ascii="Times New Roman" w:hAnsi="Times New Roman" w:cs="Times New Roman"/>
          <w:szCs w:val="24"/>
        </w:rPr>
      </w:pPr>
    </w:p>
    <w:p w:rsidR="005C101C" w:rsidRDefault="005C101C" w:rsidP="009B1873">
      <w:pPr>
        <w:rPr>
          <w:rFonts w:ascii="Times New Roman" w:hAnsi="Times New Roman" w:cs="Times New Roman"/>
          <w:szCs w:val="24"/>
        </w:rPr>
      </w:pPr>
    </w:p>
    <w:p w:rsidR="005C101C" w:rsidRPr="009B1873" w:rsidRDefault="005C101C" w:rsidP="009B1873">
      <w:pPr>
        <w:rPr>
          <w:rFonts w:ascii="Times New Roman" w:hAnsi="Times New Roman" w:cs="Times New Roman"/>
          <w:szCs w:val="24"/>
        </w:rPr>
      </w:pPr>
    </w:p>
    <w:p w:rsidR="009B1873" w:rsidRDefault="009B1873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8B40FA" w:rsidRPr="00E219BC" w:rsidRDefault="00571560" w:rsidP="008B40FA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upplementary T</w:t>
      </w:r>
      <w:r w:rsidR="001529E6" w:rsidRPr="001529E6">
        <w:rPr>
          <w:rFonts w:ascii="Times New Roman" w:hAnsi="Times New Roman" w:cs="Times New Roman"/>
          <w:b/>
          <w:szCs w:val="24"/>
        </w:rPr>
        <w:t xml:space="preserve">able </w:t>
      </w:r>
      <w:r w:rsidR="00F448EE">
        <w:rPr>
          <w:rFonts w:ascii="Times New Roman" w:hAnsi="Times New Roman" w:cs="Times New Roman"/>
          <w:b/>
          <w:szCs w:val="24"/>
        </w:rPr>
        <w:t>7</w:t>
      </w:r>
      <w:r w:rsidR="00894822">
        <w:rPr>
          <w:rFonts w:ascii="Times New Roman" w:hAnsi="Times New Roman" w:cs="Times New Roman"/>
          <w:b/>
          <w:szCs w:val="24"/>
        </w:rPr>
        <w:t xml:space="preserve">. </w:t>
      </w:r>
      <w:r w:rsidR="00164ABF" w:rsidRPr="00273943">
        <w:rPr>
          <w:rFonts w:ascii="Times New Roman" w:hAnsi="Times New Roman" w:cs="Times New Roman"/>
          <w:szCs w:val="24"/>
        </w:rPr>
        <w:t>Multivariate analysis of overall survival of patients with intermediate-risk cytogenetics without favorable genotype</w:t>
      </w:r>
      <w:r w:rsidR="008B40FA">
        <w:rPr>
          <w:rFonts w:ascii="Times New Roman" w:hAnsi="Times New Roman" w:cs="Times New Roman"/>
          <w:b/>
          <w:szCs w:val="24"/>
        </w:rPr>
        <w:t xml:space="preserve"> </w:t>
      </w:r>
      <w:r w:rsidR="008B40FA" w:rsidRPr="00C41258">
        <w:rPr>
          <w:rFonts w:ascii="Times New Roman" w:hAnsi="Times New Roman" w:cs="Times New Roman"/>
          <w:szCs w:val="24"/>
        </w:rPr>
        <w:t>(N=3</w:t>
      </w:r>
      <w:r w:rsidR="002C7FCC">
        <w:rPr>
          <w:rFonts w:ascii="Times New Roman" w:hAnsi="Times New Roman" w:cs="Times New Roman"/>
          <w:szCs w:val="24"/>
        </w:rPr>
        <w:t>7</w:t>
      </w:r>
      <w:r w:rsidR="008B40FA" w:rsidRPr="00C41258">
        <w:rPr>
          <w:rFonts w:ascii="Times New Roman" w:hAnsi="Times New Roman" w:cs="Times New Roman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552"/>
        <w:gridCol w:w="1134"/>
      </w:tblGrid>
      <w:tr w:rsidR="008B40FA" w:rsidRPr="00E777A4" w:rsidTr="001B7472"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:rsidR="008B40FA" w:rsidRPr="00E777A4" w:rsidRDefault="008B40FA" w:rsidP="001B747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B40FA" w:rsidRPr="00E777A4" w:rsidRDefault="008B40FA" w:rsidP="001B747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Multivariate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B40FA" w:rsidRPr="00E777A4" w:rsidRDefault="008B40FA" w:rsidP="001B747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</w:p>
        </w:tc>
      </w:tr>
      <w:tr w:rsidR="008B40FA" w:rsidRPr="00E777A4" w:rsidTr="001B7472"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:rsidR="008B40FA" w:rsidRPr="00E777A4" w:rsidRDefault="008B40FA" w:rsidP="001B7472">
            <w:pPr>
              <w:widowControl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Variabl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0FA" w:rsidRPr="00E777A4" w:rsidRDefault="008B40FA" w:rsidP="001B747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b/>
                <w:color w:val="000000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B40FA" w:rsidRPr="00E777A4" w:rsidRDefault="008B40FA" w:rsidP="001B747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b/>
                <w:color w:val="000000"/>
                <w:szCs w:val="24"/>
              </w:rPr>
              <w:t>p-value</w:t>
            </w:r>
          </w:p>
        </w:tc>
      </w:tr>
      <w:tr w:rsidR="009B1873" w:rsidRPr="00E777A4" w:rsidTr="009B1873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:rsidR="009B1873" w:rsidRPr="00E777A4" w:rsidRDefault="009B1873" w:rsidP="009B1873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i/>
                <w:color w:val="000000"/>
                <w:szCs w:val="24"/>
              </w:rPr>
              <w:t>TP5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9B1873" w:rsidRPr="00E777A4" w:rsidRDefault="00E777A4" w:rsidP="009B1873">
            <w:pPr>
              <w:rPr>
                <w:rFonts w:ascii="Times New Roman" w:hAnsi="Times New Roman" w:cs="Times New Roman"/>
                <w:szCs w:val="24"/>
              </w:rPr>
            </w:pPr>
            <w:r w:rsidRPr="00E777A4">
              <w:rPr>
                <w:rFonts w:ascii="Times New Roman" w:hAnsi="Times New Roman" w:cs="Times New Roman"/>
                <w:szCs w:val="24"/>
              </w:rPr>
              <w:t>0.322 (0.034-3.06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B1873" w:rsidRPr="00E777A4" w:rsidRDefault="009B1873" w:rsidP="009B18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color w:val="000000"/>
                <w:szCs w:val="24"/>
              </w:rPr>
              <w:t>0.324</w:t>
            </w:r>
          </w:p>
        </w:tc>
      </w:tr>
      <w:tr w:rsidR="009B1873" w:rsidRPr="00E777A4" w:rsidTr="009B1873">
        <w:tc>
          <w:tcPr>
            <w:tcW w:w="1838" w:type="dxa"/>
            <w:tcBorders>
              <w:top w:val="nil"/>
              <w:bottom w:val="nil"/>
            </w:tcBorders>
          </w:tcPr>
          <w:p w:rsidR="009B1873" w:rsidRPr="00E777A4" w:rsidRDefault="009B1873" w:rsidP="009B1873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i/>
                <w:color w:val="000000"/>
                <w:szCs w:val="24"/>
              </w:rPr>
              <w:t>WT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9B1873" w:rsidRPr="00E777A4" w:rsidRDefault="00E777A4" w:rsidP="009B1873">
            <w:pPr>
              <w:rPr>
                <w:rFonts w:ascii="Times New Roman" w:hAnsi="Times New Roman" w:cs="Times New Roman"/>
                <w:szCs w:val="24"/>
              </w:rPr>
            </w:pPr>
            <w:r w:rsidRPr="00E777A4">
              <w:rPr>
                <w:rFonts w:ascii="Times New Roman" w:hAnsi="Times New Roman" w:cs="Times New Roman"/>
                <w:szCs w:val="24"/>
              </w:rPr>
              <w:t>0.787 (0.181-3.4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B1873" w:rsidRPr="00E777A4" w:rsidRDefault="009B1873" w:rsidP="009B1873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color w:val="000000"/>
                <w:szCs w:val="24"/>
              </w:rPr>
              <w:t>0.750</w:t>
            </w:r>
          </w:p>
        </w:tc>
      </w:tr>
      <w:tr w:rsidR="008B40FA" w:rsidRPr="00E777A4" w:rsidTr="009B1873">
        <w:tc>
          <w:tcPr>
            <w:tcW w:w="1838" w:type="dxa"/>
            <w:tcBorders>
              <w:top w:val="nil"/>
            </w:tcBorders>
            <w:vAlign w:val="center"/>
          </w:tcPr>
          <w:p w:rsidR="008B40FA" w:rsidRPr="00E777A4" w:rsidRDefault="008B40FA" w:rsidP="001B7472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i/>
                <w:color w:val="000000"/>
                <w:szCs w:val="24"/>
              </w:rPr>
              <w:t>ASXL1</w:t>
            </w:r>
          </w:p>
        </w:tc>
        <w:tc>
          <w:tcPr>
            <w:tcW w:w="2552" w:type="dxa"/>
            <w:tcBorders>
              <w:top w:val="nil"/>
            </w:tcBorders>
          </w:tcPr>
          <w:p w:rsidR="008B40FA" w:rsidRPr="00E777A4" w:rsidRDefault="00E777A4" w:rsidP="00E777A4">
            <w:pPr>
              <w:rPr>
                <w:rFonts w:ascii="Times New Roman" w:hAnsi="Times New Roman" w:cs="Times New Roman"/>
                <w:szCs w:val="24"/>
              </w:rPr>
            </w:pPr>
            <w:r w:rsidRPr="00E777A4">
              <w:rPr>
                <w:rFonts w:ascii="Times New Roman" w:hAnsi="Times New Roman" w:cs="Times New Roman"/>
                <w:szCs w:val="24"/>
              </w:rPr>
              <w:t>2.619</w:t>
            </w:r>
            <w:r w:rsidR="008B40FA" w:rsidRPr="00E777A4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Pr="00E777A4">
              <w:rPr>
                <w:rFonts w:ascii="Times New Roman" w:hAnsi="Times New Roman" w:cs="Times New Roman"/>
                <w:szCs w:val="24"/>
              </w:rPr>
              <w:t>665</w:t>
            </w:r>
            <w:r w:rsidR="008B40FA" w:rsidRPr="00E777A4">
              <w:rPr>
                <w:rFonts w:ascii="Times New Roman" w:hAnsi="Times New Roman" w:cs="Times New Roman"/>
                <w:szCs w:val="24"/>
              </w:rPr>
              <w:t>-</w:t>
            </w:r>
            <w:r w:rsidRPr="00E777A4">
              <w:rPr>
                <w:rFonts w:ascii="Times New Roman" w:hAnsi="Times New Roman" w:cs="Times New Roman"/>
                <w:szCs w:val="24"/>
              </w:rPr>
              <w:t>10.473</w:t>
            </w:r>
            <w:r w:rsidR="008B40FA" w:rsidRPr="00E777A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8B40FA" w:rsidRPr="00E777A4" w:rsidRDefault="009B1873" w:rsidP="009B18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color w:val="000000"/>
                <w:szCs w:val="24"/>
              </w:rPr>
              <w:t>0.173</w:t>
            </w:r>
          </w:p>
        </w:tc>
      </w:tr>
      <w:tr w:rsidR="008B40FA" w:rsidRPr="00E777A4" w:rsidTr="001B7472">
        <w:tc>
          <w:tcPr>
            <w:tcW w:w="1838" w:type="dxa"/>
            <w:vAlign w:val="center"/>
          </w:tcPr>
          <w:p w:rsidR="008B40FA" w:rsidRPr="00E777A4" w:rsidRDefault="008B40FA" w:rsidP="001B7472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i/>
                <w:color w:val="000000"/>
                <w:szCs w:val="24"/>
              </w:rPr>
              <w:t>TET2</w:t>
            </w:r>
          </w:p>
        </w:tc>
        <w:tc>
          <w:tcPr>
            <w:tcW w:w="2552" w:type="dxa"/>
          </w:tcPr>
          <w:p w:rsidR="008B40FA" w:rsidRPr="00E777A4" w:rsidRDefault="008B40FA" w:rsidP="00E777A4">
            <w:pPr>
              <w:rPr>
                <w:rFonts w:ascii="Times New Roman" w:hAnsi="Times New Roman" w:cs="Times New Roman"/>
                <w:szCs w:val="24"/>
              </w:rPr>
            </w:pPr>
            <w:r w:rsidRPr="00E777A4">
              <w:rPr>
                <w:rFonts w:ascii="Times New Roman" w:hAnsi="Times New Roman" w:cs="Times New Roman"/>
                <w:szCs w:val="24"/>
              </w:rPr>
              <w:t>3.</w:t>
            </w:r>
            <w:r w:rsidR="00E777A4" w:rsidRPr="00E777A4">
              <w:rPr>
                <w:rFonts w:ascii="Times New Roman" w:hAnsi="Times New Roman" w:cs="Times New Roman"/>
                <w:szCs w:val="24"/>
              </w:rPr>
              <w:t>163</w:t>
            </w:r>
            <w:r w:rsidRPr="00E777A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E777A4" w:rsidRPr="00E777A4">
              <w:rPr>
                <w:rFonts w:ascii="Times New Roman" w:hAnsi="Times New Roman" w:cs="Times New Roman"/>
                <w:szCs w:val="24"/>
              </w:rPr>
              <w:t>1.016</w:t>
            </w:r>
            <w:r w:rsidRPr="00E777A4">
              <w:rPr>
                <w:rFonts w:ascii="Times New Roman" w:hAnsi="Times New Roman" w:cs="Times New Roman"/>
                <w:szCs w:val="24"/>
              </w:rPr>
              <w:t>-</w:t>
            </w:r>
            <w:r w:rsidR="00E777A4" w:rsidRPr="00E777A4">
              <w:rPr>
                <w:rFonts w:ascii="Times New Roman" w:hAnsi="Times New Roman" w:cs="Times New Roman"/>
                <w:szCs w:val="24"/>
              </w:rPr>
              <w:t>9.853</w:t>
            </w:r>
            <w:r w:rsidRPr="00E777A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:rsidR="008B40FA" w:rsidRPr="00E777A4" w:rsidRDefault="009B1873" w:rsidP="009B18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color w:val="000000"/>
                <w:szCs w:val="24"/>
              </w:rPr>
              <w:t>0.047</w:t>
            </w:r>
          </w:p>
        </w:tc>
      </w:tr>
      <w:tr w:rsidR="008B40FA" w:rsidRPr="00E777A4" w:rsidTr="001B7472">
        <w:tc>
          <w:tcPr>
            <w:tcW w:w="1838" w:type="dxa"/>
            <w:vAlign w:val="center"/>
          </w:tcPr>
          <w:p w:rsidR="008B40FA" w:rsidRPr="00E777A4" w:rsidRDefault="008B40FA" w:rsidP="001B7472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i/>
                <w:color w:val="000000"/>
                <w:szCs w:val="24"/>
              </w:rPr>
              <w:t>RUNX1</w:t>
            </w:r>
          </w:p>
        </w:tc>
        <w:tc>
          <w:tcPr>
            <w:tcW w:w="2552" w:type="dxa"/>
          </w:tcPr>
          <w:p w:rsidR="008B40FA" w:rsidRPr="00E777A4" w:rsidRDefault="008B40FA" w:rsidP="00E777A4">
            <w:pPr>
              <w:rPr>
                <w:rFonts w:ascii="Times New Roman" w:hAnsi="Times New Roman" w:cs="Times New Roman"/>
                <w:szCs w:val="24"/>
              </w:rPr>
            </w:pPr>
            <w:r w:rsidRPr="00E777A4">
              <w:rPr>
                <w:rFonts w:ascii="Times New Roman" w:hAnsi="Times New Roman" w:cs="Times New Roman"/>
                <w:szCs w:val="24"/>
              </w:rPr>
              <w:t>1.</w:t>
            </w:r>
            <w:r w:rsidR="00E777A4" w:rsidRPr="00E777A4">
              <w:rPr>
                <w:rFonts w:ascii="Times New Roman" w:hAnsi="Times New Roman" w:cs="Times New Roman"/>
                <w:szCs w:val="24"/>
              </w:rPr>
              <w:t>665</w:t>
            </w:r>
            <w:r w:rsidRPr="00E777A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E777A4" w:rsidRPr="00E777A4">
              <w:rPr>
                <w:rFonts w:ascii="Times New Roman" w:hAnsi="Times New Roman" w:cs="Times New Roman"/>
                <w:szCs w:val="24"/>
              </w:rPr>
              <w:t>0.529</w:t>
            </w:r>
            <w:r w:rsidRPr="00E777A4">
              <w:rPr>
                <w:rFonts w:ascii="Times New Roman" w:hAnsi="Times New Roman" w:cs="Times New Roman"/>
                <w:szCs w:val="24"/>
              </w:rPr>
              <w:t>-</w:t>
            </w:r>
            <w:r w:rsidR="00E777A4" w:rsidRPr="00E777A4">
              <w:rPr>
                <w:rFonts w:ascii="Times New Roman" w:hAnsi="Times New Roman" w:cs="Times New Roman"/>
                <w:szCs w:val="24"/>
              </w:rPr>
              <w:t>5.24</w:t>
            </w:r>
            <w:r w:rsidRPr="00E777A4">
              <w:rPr>
                <w:rFonts w:ascii="Times New Roman" w:hAnsi="Times New Roman" w:cs="Times New Roman"/>
                <w:szCs w:val="24"/>
              </w:rPr>
              <w:t>4)</w:t>
            </w:r>
          </w:p>
        </w:tc>
        <w:tc>
          <w:tcPr>
            <w:tcW w:w="1134" w:type="dxa"/>
          </w:tcPr>
          <w:p w:rsidR="008B40FA" w:rsidRPr="00E777A4" w:rsidRDefault="009B1873" w:rsidP="009B18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color w:val="000000"/>
                <w:szCs w:val="24"/>
              </w:rPr>
              <w:t>0.384</w:t>
            </w:r>
          </w:p>
        </w:tc>
      </w:tr>
      <w:tr w:rsidR="008B40FA" w:rsidRPr="00E777A4" w:rsidTr="001B7472">
        <w:tc>
          <w:tcPr>
            <w:tcW w:w="1838" w:type="dxa"/>
          </w:tcPr>
          <w:p w:rsidR="008B40FA" w:rsidRPr="00E777A4" w:rsidRDefault="009B1873" w:rsidP="001B747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E777A4">
              <w:rPr>
                <w:rFonts w:ascii="Times New Roman" w:eastAsia="AdvOT65f8a23b.I" w:hAnsi="Times New Roman" w:cs="Times New Roman"/>
                <w:i/>
                <w:color w:val="231F20"/>
                <w:kern w:val="0"/>
                <w:szCs w:val="24"/>
              </w:rPr>
              <w:t>DNMT3A</w:t>
            </w:r>
          </w:p>
        </w:tc>
        <w:tc>
          <w:tcPr>
            <w:tcW w:w="2552" w:type="dxa"/>
          </w:tcPr>
          <w:p w:rsidR="008B40FA" w:rsidRPr="00E777A4" w:rsidRDefault="00E777A4" w:rsidP="001B7472">
            <w:pPr>
              <w:rPr>
                <w:rFonts w:ascii="Times New Roman" w:hAnsi="Times New Roman" w:cs="Times New Roman"/>
                <w:szCs w:val="24"/>
              </w:rPr>
            </w:pPr>
            <w:r w:rsidRPr="00E777A4">
              <w:rPr>
                <w:rFonts w:ascii="Times New Roman" w:hAnsi="Times New Roman" w:cs="Times New Roman"/>
                <w:szCs w:val="24"/>
              </w:rPr>
              <w:t>2.</w:t>
            </w:r>
            <w:r w:rsidR="008B40FA" w:rsidRPr="00E777A4">
              <w:rPr>
                <w:rFonts w:ascii="Times New Roman" w:hAnsi="Times New Roman" w:cs="Times New Roman"/>
                <w:szCs w:val="24"/>
              </w:rPr>
              <w:t>1</w:t>
            </w:r>
            <w:r w:rsidRPr="00E777A4">
              <w:rPr>
                <w:rFonts w:ascii="Times New Roman" w:hAnsi="Times New Roman" w:cs="Times New Roman"/>
                <w:szCs w:val="24"/>
              </w:rPr>
              <w:t>70</w:t>
            </w:r>
            <w:r w:rsidR="008B40FA" w:rsidRPr="00E777A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E777A4">
              <w:rPr>
                <w:rFonts w:ascii="Times New Roman" w:hAnsi="Times New Roman" w:cs="Times New Roman"/>
                <w:szCs w:val="24"/>
              </w:rPr>
              <w:t>0.705-6.680</w:t>
            </w:r>
            <w:r w:rsidR="008B40FA" w:rsidRPr="00E777A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:rsidR="008B40FA" w:rsidRPr="00E777A4" w:rsidRDefault="009B1873" w:rsidP="009B18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777A4">
              <w:rPr>
                <w:rFonts w:ascii="Times New Roman" w:hAnsi="Times New Roman" w:cs="Times New Roman"/>
                <w:color w:val="000000"/>
                <w:szCs w:val="24"/>
              </w:rPr>
              <w:t>0.177</w:t>
            </w:r>
          </w:p>
        </w:tc>
      </w:tr>
    </w:tbl>
    <w:p w:rsidR="00156B43" w:rsidRPr="005249DA" w:rsidRDefault="00156B43" w:rsidP="00156B43">
      <w:pPr>
        <w:rPr>
          <w:rFonts w:ascii="Times New Roman" w:hAnsi="Times New Roman" w:cs="Times New Roman"/>
          <w:szCs w:val="24"/>
        </w:rPr>
      </w:pPr>
    </w:p>
    <w:p w:rsidR="008B40FA" w:rsidRPr="00156B43" w:rsidRDefault="008B40FA" w:rsidP="008B40FA">
      <w:pPr>
        <w:rPr>
          <w:rFonts w:ascii="Times New Roman" w:hAnsi="Times New Roman" w:cs="Times New Roman"/>
          <w:szCs w:val="24"/>
        </w:rPr>
      </w:pPr>
    </w:p>
    <w:p w:rsidR="00A40361" w:rsidRDefault="00A40361" w:rsidP="00F3182A">
      <w:pPr>
        <w:widowControl/>
        <w:rPr>
          <w:rFonts w:ascii="Times New Roman" w:hAnsi="Times New Roman" w:cs="Times New Roman"/>
          <w:b/>
          <w:szCs w:val="24"/>
        </w:rPr>
      </w:pPr>
    </w:p>
    <w:p w:rsidR="00BA127A" w:rsidRDefault="00BA127A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BA127A" w:rsidRPr="00BA127A" w:rsidRDefault="00BA127A" w:rsidP="00F3182A">
      <w:pPr>
        <w:widowControl/>
        <w:rPr>
          <w:rFonts w:ascii="Times New Roman" w:hAnsi="Times New Roman" w:cs="Times New Roman"/>
          <w:b/>
          <w:szCs w:val="24"/>
        </w:rPr>
      </w:pPr>
      <w:r w:rsidRPr="00BA127A">
        <w:rPr>
          <w:rFonts w:ascii="Times New Roman" w:hAnsi="Times New Roman" w:cs="Times New Roman"/>
          <w:b/>
          <w:szCs w:val="24"/>
        </w:rPr>
        <w:lastRenderedPageBreak/>
        <w:t>Supplementary figure 1</w:t>
      </w:r>
    </w:p>
    <w:p w:rsidR="00BA127A" w:rsidRDefault="00BA127A" w:rsidP="00F3182A">
      <w:pPr>
        <w:widowControl/>
        <w:rPr>
          <w:rFonts w:ascii="Times New Roman" w:hAnsi="Times New Roman" w:cs="Times New Roman"/>
          <w:b/>
          <w:szCs w:val="24"/>
        </w:rPr>
      </w:pPr>
    </w:p>
    <w:p w:rsidR="00BA127A" w:rsidRDefault="00BA127A" w:rsidP="00F3182A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285BF511" wp14:editId="6AD55627">
            <wp:extent cx="5276850" cy="5305425"/>
            <wp:effectExtent l="0" t="0" r="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27A" w:rsidRDefault="00BA127A" w:rsidP="00F3182A">
      <w:pPr>
        <w:widowControl/>
        <w:rPr>
          <w:rFonts w:ascii="Times New Roman" w:hAnsi="Times New Roman" w:cs="Times New Roman"/>
          <w:b/>
          <w:szCs w:val="24"/>
        </w:rPr>
      </w:pPr>
    </w:p>
    <w:p w:rsidR="00BA127A" w:rsidRDefault="00BA127A" w:rsidP="00BA127A">
      <w:pPr>
        <w:pStyle w:val="Web"/>
        <w:spacing w:before="0" w:beforeAutospacing="0" w:after="0" w:afterAutospacing="0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Detection of 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0"/>
          <w:szCs w:val="20"/>
        </w:rPr>
        <w:t xml:space="preserve">FLT3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ITDs by GATK (HaplotypeCaller) and Pindel. (A) Gel electrophorectogram of polymerase chain reaction (PCR) products amplified by a pair of primers: Forward: GCAATTTAGGTATGAAAGCCAGC and Reverse: CTTTCAGCATTTTGACGGCAACC. Lane 1-6 represented the PCR product amplified from AML DNA samples with FLT3-ITD and the size of DNA fragments greater than 329 bp stand for the existence of ITD; land 7 denotes the PCR product (329 bp) from a wild-type sample and lane M stands for the 100 bp size marker.(B) FLT3-ITD was detected by GATK (HaplotypeCaller) and Pindel. </w:t>
      </w:r>
    </w:p>
    <w:p w:rsidR="00BA127A" w:rsidRPr="00BA127A" w:rsidRDefault="00BA127A" w:rsidP="00F3182A">
      <w:pPr>
        <w:widowControl/>
        <w:rPr>
          <w:rFonts w:ascii="Times New Roman" w:hAnsi="Times New Roman" w:cs="Times New Roman"/>
          <w:b/>
          <w:szCs w:val="24"/>
        </w:rPr>
      </w:pPr>
    </w:p>
    <w:p w:rsidR="00BA127A" w:rsidRPr="00F01E60" w:rsidRDefault="00BA127A" w:rsidP="00F3182A">
      <w:pPr>
        <w:widowControl/>
        <w:rPr>
          <w:rFonts w:ascii="Times New Roman" w:hAnsi="Times New Roman" w:cs="Times New Roman"/>
          <w:b/>
          <w:szCs w:val="24"/>
        </w:rPr>
      </w:pPr>
    </w:p>
    <w:sectPr w:rsidR="00BA127A" w:rsidRPr="00F01E60" w:rsidSect="009C5D30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1CDE" w:rsidRDefault="005C1CDE" w:rsidP="002546F4">
      <w:r>
        <w:separator/>
      </w:r>
    </w:p>
  </w:endnote>
  <w:endnote w:type="continuationSeparator" w:id="0">
    <w:p w:rsidR="005C1CDE" w:rsidRDefault="005C1CDE" w:rsidP="00254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65f8a23b.I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1CDE" w:rsidRDefault="005C1CDE" w:rsidP="002546F4">
      <w:r>
        <w:separator/>
      </w:r>
    </w:p>
  </w:footnote>
  <w:footnote w:type="continuationSeparator" w:id="0">
    <w:p w:rsidR="005C1CDE" w:rsidRDefault="005C1CDE" w:rsidP="00254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82A"/>
    <w:rsid w:val="000215AC"/>
    <w:rsid w:val="00032F4B"/>
    <w:rsid w:val="00063806"/>
    <w:rsid w:val="00075C8F"/>
    <w:rsid w:val="00080AD7"/>
    <w:rsid w:val="000A1D74"/>
    <w:rsid w:val="000A7488"/>
    <w:rsid w:val="000B1853"/>
    <w:rsid w:val="000B2412"/>
    <w:rsid w:val="000C73C1"/>
    <w:rsid w:val="000D0430"/>
    <w:rsid w:val="001005C7"/>
    <w:rsid w:val="00115039"/>
    <w:rsid w:val="001203D2"/>
    <w:rsid w:val="00124DA7"/>
    <w:rsid w:val="001453FF"/>
    <w:rsid w:val="001529E6"/>
    <w:rsid w:val="00156B43"/>
    <w:rsid w:val="00162F8D"/>
    <w:rsid w:val="00164ABF"/>
    <w:rsid w:val="0016699E"/>
    <w:rsid w:val="00170419"/>
    <w:rsid w:val="00185025"/>
    <w:rsid w:val="001924DD"/>
    <w:rsid w:val="001B7472"/>
    <w:rsid w:val="001E5016"/>
    <w:rsid w:val="001F42F2"/>
    <w:rsid w:val="001F6BE6"/>
    <w:rsid w:val="00224938"/>
    <w:rsid w:val="00250B5D"/>
    <w:rsid w:val="002546F4"/>
    <w:rsid w:val="002637CB"/>
    <w:rsid w:val="00272E3B"/>
    <w:rsid w:val="00272EB0"/>
    <w:rsid w:val="002758DD"/>
    <w:rsid w:val="00280CCC"/>
    <w:rsid w:val="002A4C18"/>
    <w:rsid w:val="002B441B"/>
    <w:rsid w:val="002B7686"/>
    <w:rsid w:val="002C7FCC"/>
    <w:rsid w:val="00305C46"/>
    <w:rsid w:val="003114C2"/>
    <w:rsid w:val="00324CC7"/>
    <w:rsid w:val="00351075"/>
    <w:rsid w:val="0037267C"/>
    <w:rsid w:val="00373938"/>
    <w:rsid w:val="0037686C"/>
    <w:rsid w:val="00380516"/>
    <w:rsid w:val="00382A28"/>
    <w:rsid w:val="00384B7F"/>
    <w:rsid w:val="00392FF5"/>
    <w:rsid w:val="003A113C"/>
    <w:rsid w:val="003A496C"/>
    <w:rsid w:val="003A6184"/>
    <w:rsid w:val="003E1107"/>
    <w:rsid w:val="00417901"/>
    <w:rsid w:val="00423DDB"/>
    <w:rsid w:val="004349DD"/>
    <w:rsid w:val="0045696E"/>
    <w:rsid w:val="004B0CC6"/>
    <w:rsid w:val="004B28E6"/>
    <w:rsid w:val="004D0DB2"/>
    <w:rsid w:val="004E2292"/>
    <w:rsid w:val="004E542A"/>
    <w:rsid w:val="004E656A"/>
    <w:rsid w:val="004E7FD8"/>
    <w:rsid w:val="004F6B69"/>
    <w:rsid w:val="00525D3D"/>
    <w:rsid w:val="00542346"/>
    <w:rsid w:val="00571560"/>
    <w:rsid w:val="005C101C"/>
    <w:rsid w:val="005C1CDE"/>
    <w:rsid w:val="005C5E3A"/>
    <w:rsid w:val="005D0CDE"/>
    <w:rsid w:val="005E5F95"/>
    <w:rsid w:val="00605AD8"/>
    <w:rsid w:val="006073ED"/>
    <w:rsid w:val="006A1DAD"/>
    <w:rsid w:val="006A5280"/>
    <w:rsid w:val="006C10EF"/>
    <w:rsid w:val="006C1121"/>
    <w:rsid w:val="006E3F3A"/>
    <w:rsid w:val="006E7CC4"/>
    <w:rsid w:val="007072F1"/>
    <w:rsid w:val="00721454"/>
    <w:rsid w:val="0072338A"/>
    <w:rsid w:val="007668AE"/>
    <w:rsid w:val="007734A0"/>
    <w:rsid w:val="007756D0"/>
    <w:rsid w:val="007A4DBE"/>
    <w:rsid w:val="007E4811"/>
    <w:rsid w:val="007F23C9"/>
    <w:rsid w:val="007F7A75"/>
    <w:rsid w:val="008046AF"/>
    <w:rsid w:val="0081126F"/>
    <w:rsid w:val="00824A9C"/>
    <w:rsid w:val="00845142"/>
    <w:rsid w:val="00853A74"/>
    <w:rsid w:val="00861AB5"/>
    <w:rsid w:val="00894822"/>
    <w:rsid w:val="008B40FA"/>
    <w:rsid w:val="008D4C65"/>
    <w:rsid w:val="008E2404"/>
    <w:rsid w:val="00915BAC"/>
    <w:rsid w:val="00925FAB"/>
    <w:rsid w:val="00941ECE"/>
    <w:rsid w:val="009529C1"/>
    <w:rsid w:val="009567E1"/>
    <w:rsid w:val="009721E4"/>
    <w:rsid w:val="009843EC"/>
    <w:rsid w:val="009B1873"/>
    <w:rsid w:val="009C0729"/>
    <w:rsid w:val="009C58ED"/>
    <w:rsid w:val="009C5D30"/>
    <w:rsid w:val="009E4427"/>
    <w:rsid w:val="00A40361"/>
    <w:rsid w:val="00A412D4"/>
    <w:rsid w:val="00A922A2"/>
    <w:rsid w:val="00AB4B36"/>
    <w:rsid w:val="00AF33A7"/>
    <w:rsid w:val="00B000DA"/>
    <w:rsid w:val="00B02F11"/>
    <w:rsid w:val="00B077B6"/>
    <w:rsid w:val="00B3080A"/>
    <w:rsid w:val="00B418CF"/>
    <w:rsid w:val="00B4340C"/>
    <w:rsid w:val="00B61374"/>
    <w:rsid w:val="00B73B4A"/>
    <w:rsid w:val="00B95EA8"/>
    <w:rsid w:val="00BA127A"/>
    <w:rsid w:val="00BA3604"/>
    <w:rsid w:val="00BE3383"/>
    <w:rsid w:val="00C10FEE"/>
    <w:rsid w:val="00C1735E"/>
    <w:rsid w:val="00C41258"/>
    <w:rsid w:val="00C45021"/>
    <w:rsid w:val="00C5663C"/>
    <w:rsid w:val="00C62EDB"/>
    <w:rsid w:val="00CD2E9D"/>
    <w:rsid w:val="00CE662B"/>
    <w:rsid w:val="00CE7790"/>
    <w:rsid w:val="00D01D1E"/>
    <w:rsid w:val="00D02C60"/>
    <w:rsid w:val="00D41601"/>
    <w:rsid w:val="00D92680"/>
    <w:rsid w:val="00DC730E"/>
    <w:rsid w:val="00DF2E4D"/>
    <w:rsid w:val="00E26D23"/>
    <w:rsid w:val="00E318BB"/>
    <w:rsid w:val="00E45ACB"/>
    <w:rsid w:val="00E5317B"/>
    <w:rsid w:val="00E777A4"/>
    <w:rsid w:val="00E935CD"/>
    <w:rsid w:val="00EA154E"/>
    <w:rsid w:val="00EF7F7A"/>
    <w:rsid w:val="00F01E60"/>
    <w:rsid w:val="00F16FD7"/>
    <w:rsid w:val="00F173E8"/>
    <w:rsid w:val="00F3182A"/>
    <w:rsid w:val="00F448EE"/>
    <w:rsid w:val="00F578FF"/>
    <w:rsid w:val="00F64390"/>
    <w:rsid w:val="00F80366"/>
    <w:rsid w:val="00F9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52B678-5D24-4E29-A323-46711AD4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182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1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46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546F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546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546F4"/>
    <w:rPr>
      <w:sz w:val="20"/>
      <w:szCs w:val="20"/>
    </w:rPr>
  </w:style>
  <w:style w:type="paragraph" w:styleId="a8">
    <w:name w:val="Revision"/>
    <w:hidden/>
    <w:uiPriority w:val="99"/>
    <w:semiHidden/>
    <w:rsid w:val="000A7488"/>
  </w:style>
  <w:style w:type="paragraph" w:styleId="a9">
    <w:name w:val="Balloon Text"/>
    <w:basedOn w:val="a"/>
    <w:link w:val="aa"/>
    <w:uiPriority w:val="99"/>
    <w:semiHidden/>
    <w:unhideWhenUsed/>
    <w:rsid w:val="000A74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A7488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6E7CC4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6E7CC4"/>
    <w:rPr>
      <w:color w:val="954F72"/>
      <w:u w:val="single"/>
    </w:rPr>
  </w:style>
  <w:style w:type="paragraph" w:customStyle="1" w:styleId="font5">
    <w:name w:val="font5"/>
    <w:basedOn w:val="a"/>
    <w:rsid w:val="006E7CC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6E7C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6E7C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6E7C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E7C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6E7C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6E7C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6E7C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6E7CC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BA127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11079-7938-4F5F-AC41-1080655B4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8</Pages>
  <Words>952</Words>
  <Characters>5432</Characters>
  <Application>Microsoft Office Word</Application>
  <DocSecurity>0</DocSecurity>
  <Lines>45</Lines>
  <Paragraphs>12</Paragraphs>
  <ScaleCrop>false</ScaleCrop>
  <Company/>
  <LinksUpToDate>false</LinksUpToDate>
  <CharactersWithSpaces>6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Han Lin</dc:creator>
  <cp:keywords/>
  <dc:description/>
  <cp:lastModifiedBy>Po-Han Lin</cp:lastModifiedBy>
  <cp:revision>33</cp:revision>
  <dcterms:created xsi:type="dcterms:W3CDTF">2016-08-03T05:55:00Z</dcterms:created>
  <dcterms:modified xsi:type="dcterms:W3CDTF">2016-08-07T02:49:00Z</dcterms:modified>
</cp:coreProperties>
</file>